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2D2B4" w14:textId="47B2824E" w:rsidR="00967498" w:rsidRPr="00967498" w:rsidRDefault="00481EF1" w:rsidP="00967498">
      <w:pPr>
        <w:wordWrap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Supplementary </w:t>
      </w:r>
      <w:r w:rsidR="00967498" w:rsidRPr="00967498">
        <w:rPr>
          <w:rFonts w:ascii="Times New Roman" w:eastAsia="맑은 고딕" w:hAnsi="Times New Roman" w:cs="Times New Roman"/>
          <w:b/>
          <w:sz w:val="24"/>
          <w:szCs w:val="24"/>
        </w:rPr>
        <w:t xml:space="preserve">Table </w:t>
      </w:r>
      <w:r w:rsidR="00943D23">
        <w:rPr>
          <w:rFonts w:ascii="Times New Roman" w:eastAsia="맑은 고딕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967498" w:rsidRPr="00967498">
        <w:rPr>
          <w:rFonts w:ascii="Times New Roman" w:eastAsia="맑은 고딕" w:hAnsi="Times New Roman" w:cs="Times New Roman"/>
          <w:b/>
          <w:sz w:val="24"/>
          <w:szCs w:val="24"/>
        </w:rPr>
        <w:t xml:space="preserve">. Baseline characteristics of the </w:t>
      </w:r>
      <w:r w:rsidR="008423DC">
        <w:rPr>
          <w:rFonts w:ascii="Times New Roman" w:eastAsia="맑은 고딕" w:hAnsi="Times New Roman" w:cs="Times New Roman"/>
          <w:b/>
          <w:sz w:val="24"/>
          <w:szCs w:val="24"/>
        </w:rPr>
        <w:t xml:space="preserve">propensity matched patients. 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8"/>
        <w:gridCol w:w="2625"/>
        <w:gridCol w:w="2488"/>
        <w:gridCol w:w="1025"/>
      </w:tblGrid>
      <w:tr w:rsidR="00967498" w:rsidRPr="00967498" w14:paraId="3FA55F83" w14:textId="77777777" w:rsidTr="00EC2A96">
        <w:tc>
          <w:tcPr>
            <w:tcW w:w="2888" w:type="dxa"/>
            <w:tcBorders>
              <w:top w:val="single" w:sz="6" w:space="0" w:color="auto"/>
            </w:tcBorders>
          </w:tcPr>
          <w:p w14:paraId="57AA2C97" w14:textId="77777777" w:rsidR="00967498" w:rsidRPr="00967498" w:rsidRDefault="00967498" w:rsidP="00884E44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single" w:sz="6" w:space="0" w:color="auto"/>
              <w:bottom w:val="single" w:sz="12" w:space="0" w:color="auto"/>
            </w:tcBorders>
          </w:tcPr>
          <w:p w14:paraId="3528A4F7" w14:textId="734D64FB" w:rsidR="00EC2A96" w:rsidRDefault="00967498" w:rsidP="00EC2A9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Korea</w:t>
            </w:r>
          </w:p>
          <w:p w14:paraId="367D7798" w14:textId="47697E8C" w:rsidR="00967498" w:rsidRPr="00967498" w:rsidRDefault="00967498" w:rsidP="00EC2A9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(N=</w:t>
            </w:r>
            <w:r w:rsidR="00481EF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2</w:t>
            </w:r>
            <w:r w:rsidRPr="0096749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,</w:t>
            </w:r>
            <w:r w:rsidR="00481EF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717</w:t>
            </w:r>
            <w:r w:rsidRPr="0096749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8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661DACA" w14:textId="77777777" w:rsidR="00967498" w:rsidRPr="00967498" w:rsidRDefault="00967498" w:rsidP="00EC2A9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United States (N=2,717)</w:t>
            </w:r>
          </w:p>
        </w:tc>
        <w:tc>
          <w:tcPr>
            <w:tcW w:w="1025" w:type="dxa"/>
            <w:tcBorders>
              <w:top w:val="single" w:sz="6" w:space="0" w:color="auto"/>
              <w:bottom w:val="single" w:sz="12" w:space="0" w:color="auto"/>
            </w:tcBorders>
          </w:tcPr>
          <w:p w14:paraId="73131F51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67498" w:rsidRPr="00967498" w14:paraId="05555FF3" w14:textId="77777777" w:rsidTr="00967498">
        <w:tc>
          <w:tcPr>
            <w:tcW w:w="2888" w:type="dxa"/>
          </w:tcPr>
          <w:p w14:paraId="464DEC72" w14:textId="77777777" w:rsidR="00967498" w:rsidRPr="00967498" w:rsidRDefault="00967498" w:rsidP="00884E44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2625" w:type="dxa"/>
            <w:tcBorders>
              <w:top w:val="single" w:sz="12" w:space="0" w:color="auto"/>
            </w:tcBorders>
          </w:tcPr>
          <w:p w14:paraId="3674B2AC" w14:textId="10A941CD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="000C7E64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0C7E64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12.</w:t>
            </w:r>
            <w:r w:rsidR="000C7E64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88" w:type="dxa"/>
            <w:tcBorders>
              <w:top w:val="single" w:sz="12" w:space="0" w:color="auto"/>
            </w:tcBorders>
          </w:tcPr>
          <w:p w14:paraId="35F7417C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60.0 ± 12.1</w:t>
            </w:r>
          </w:p>
        </w:tc>
        <w:tc>
          <w:tcPr>
            <w:tcW w:w="1025" w:type="dxa"/>
            <w:tcBorders>
              <w:top w:val="single" w:sz="12" w:space="0" w:color="auto"/>
            </w:tcBorders>
          </w:tcPr>
          <w:p w14:paraId="6997F315" w14:textId="25B49E68" w:rsidR="00967498" w:rsidRPr="00967498" w:rsidRDefault="000C7E64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099</w:t>
            </w:r>
          </w:p>
        </w:tc>
      </w:tr>
      <w:tr w:rsidR="00967498" w:rsidRPr="00967498" w14:paraId="726F2E49" w14:textId="77777777" w:rsidTr="00967498">
        <w:tc>
          <w:tcPr>
            <w:tcW w:w="2888" w:type="dxa"/>
          </w:tcPr>
          <w:p w14:paraId="374E8F4C" w14:textId="77777777" w:rsidR="00967498" w:rsidRPr="00967498" w:rsidRDefault="00967498" w:rsidP="00884E44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Sex, No. (%)</w:t>
            </w:r>
          </w:p>
        </w:tc>
        <w:tc>
          <w:tcPr>
            <w:tcW w:w="2625" w:type="dxa"/>
          </w:tcPr>
          <w:p w14:paraId="5BDC1BEB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</w:tcPr>
          <w:p w14:paraId="2627E0E3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62EB2820" w14:textId="2867CDF8" w:rsidR="00967498" w:rsidRPr="00967498" w:rsidRDefault="006E1D0F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177</w:t>
            </w:r>
          </w:p>
        </w:tc>
      </w:tr>
      <w:tr w:rsidR="00967498" w:rsidRPr="00967498" w14:paraId="313FA059" w14:textId="77777777" w:rsidTr="00967498">
        <w:tc>
          <w:tcPr>
            <w:tcW w:w="2888" w:type="dxa"/>
          </w:tcPr>
          <w:p w14:paraId="2E4F9E7B" w14:textId="77777777" w:rsidR="00967498" w:rsidRPr="00967498" w:rsidRDefault="00967498" w:rsidP="00884E44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25" w:type="dxa"/>
          </w:tcPr>
          <w:p w14:paraId="3F7FA72E" w14:textId="1DC5EFBC" w:rsidR="00967498" w:rsidRPr="00967498" w:rsidRDefault="006E1D0F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,696</w:t>
            </w:r>
            <w:r w:rsidR="00967498"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(62.4</w:t>
            </w:r>
            <w:r w:rsidR="00967498"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8" w:type="dxa"/>
          </w:tcPr>
          <w:p w14:paraId="1F3D6907" w14:textId="3EC4C4FD" w:rsidR="00967498" w:rsidRPr="00967498" w:rsidRDefault="006E1D0F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,744</w:t>
            </w:r>
            <w:r w:rsidR="00967498" w:rsidRPr="0096749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(64.2)</w:t>
            </w:r>
          </w:p>
        </w:tc>
        <w:tc>
          <w:tcPr>
            <w:tcW w:w="1025" w:type="dxa"/>
          </w:tcPr>
          <w:p w14:paraId="11F2F8CE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67498" w:rsidRPr="00967498" w14:paraId="2B9E9EA9" w14:textId="77777777" w:rsidTr="00967498">
        <w:tc>
          <w:tcPr>
            <w:tcW w:w="2888" w:type="dxa"/>
          </w:tcPr>
          <w:p w14:paraId="70F741EF" w14:textId="77777777" w:rsidR="00967498" w:rsidRPr="00967498" w:rsidRDefault="00967498" w:rsidP="00884E44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25" w:type="dxa"/>
          </w:tcPr>
          <w:p w14:paraId="58A9523A" w14:textId="4D8AC042" w:rsidR="00967498" w:rsidRPr="00967498" w:rsidRDefault="006E1D0F" w:rsidP="006E1D0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,021</w:t>
            </w:r>
            <w:r w:rsidR="00967498"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7.6</w:t>
            </w:r>
            <w:r w:rsidR="00967498"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8" w:type="dxa"/>
          </w:tcPr>
          <w:p w14:paraId="72C46431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73 (35.8)</w:t>
            </w:r>
          </w:p>
        </w:tc>
        <w:tc>
          <w:tcPr>
            <w:tcW w:w="1025" w:type="dxa"/>
          </w:tcPr>
          <w:p w14:paraId="7344A5EE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67498" w:rsidRPr="00967498" w14:paraId="1F4BA51C" w14:textId="77777777" w:rsidTr="00967498">
        <w:tc>
          <w:tcPr>
            <w:tcW w:w="2888" w:type="dxa"/>
          </w:tcPr>
          <w:p w14:paraId="4B03F5B9" w14:textId="77777777" w:rsidR="00967498" w:rsidRPr="00967498" w:rsidRDefault="00967498" w:rsidP="00884E44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Tumor size, cm</w:t>
            </w:r>
          </w:p>
        </w:tc>
        <w:tc>
          <w:tcPr>
            <w:tcW w:w="2625" w:type="dxa"/>
          </w:tcPr>
          <w:p w14:paraId="71F695FE" w14:textId="5AE75546" w:rsidR="00967498" w:rsidRPr="00967498" w:rsidRDefault="000C7E64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.1</w:t>
            </w:r>
            <w:r w:rsidR="00967498"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3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88" w:type="dxa"/>
          </w:tcPr>
          <w:p w14:paraId="1BE51EAC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.9</w:t>
            </w: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3.2</w:t>
            </w:r>
          </w:p>
        </w:tc>
        <w:tc>
          <w:tcPr>
            <w:tcW w:w="1025" w:type="dxa"/>
          </w:tcPr>
          <w:p w14:paraId="3FD66774" w14:textId="0BDB3748" w:rsidR="00967498" w:rsidRPr="00967498" w:rsidRDefault="000C7E64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108</w:t>
            </w:r>
          </w:p>
        </w:tc>
      </w:tr>
      <w:tr w:rsidR="00967498" w:rsidRPr="00967498" w14:paraId="1BD92E95" w14:textId="77777777" w:rsidTr="00967498">
        <w:tc>
          <w:tcPr>
            <w:tcW w:w="2888" w:type="dxa"/>
          </w:tcPr>
          <w:p w14:paraId="7518DBBE" w14:textId="77777777" w:rsidR="00967498" w:rsidRPr="00967498" w:rsidRDefault="00967498" w:rsidP="00884E44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Histology, No. (%)</w:t>
            </w:r>
          </w:p>
        </w:tc>
        <w:tc>
          <w:tcPr>
            <w:tcW w:w="2625" w:type="dxa"/>
          </w:tcPr>
          <w:p w14:paraId="55B3048E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</w:tcPr>
          <w:p w14:paraId="4FC2913A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764A4F82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</w:tr>
      <w:tr w:rsidR="00967498" w:rsidRPr="00967498" w14:paraId="37B6162C" w14:textId="77777777" w:rsidTr="00967498">
        <w:tc>
          <w:tcPr>
            <w:tcW w:w="2888" w:type="dxa"/>
          </w:tcPr>
          <w:p w14:paraId="75DCC372" w14:textId="77777777" w:rsidR="00967498" w:rsidRPr="00967498" w:rsidRDefault="00967498" w:rsidP="00884E44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Renal cell carcinoma</w:t>
            </w:r>
          </w:p>
        </w:tc>
        <w:tc>
          <w:tcPr>
            <w:tcW w:w="2625" w:type="dxa"/>
          </w:tcPr>
          <w:p w14:paraId="3142EAE5" w14:textId="7A6826F5" w:rsidR="00967498" w:rsidRPr="00967498" w:rsidRDefault="00741FC1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505</w:t>
            </w:r>
            <w:r w:rsidR="00967498"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92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967498"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8" w:type="dxa"/>
          </w:tcPr>
          <w:p w14:paraId="6F3A1E0B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316 (85.2)</w:t>
            </w:r>
          </w:p>
        </w:tc>
        <w:tc>
          <w:tcPr>
            <w:tcW w:w="1025" w:type="dxa"/>
          </w:tcPr>
          <w:p w14:paraId="239F7772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67498" w:rsidRPr="00967498" w14:paraId="2628C442" w14:textId="77777777" w:rsidTr="00967498">
        <w:tc>
          <w:tcPr>
            <w:tcW w:w="2888" w:type="dxa"/>
          </w:tcPr>
          <w:p w14:paraId="5F7D73F1" w14:textId="77777777" w:rsidR="00967498" w:rsidRPr="00967498" w:rsidRDefault="00967498" w:rsidP="00884E44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Other malignancy</w:t>
            </w:r>
          </w:p>
        </w:tc>
        <w:tc>
          <w:tcPr>
            <w:tcW w:w="2625" w:type="dxa"/>
          </w:tcPr>
          <w:p w14:paraId="6AD5DC35" w14:textId="4B9FCC06" w:rsidR="00967498" w:rsidRPr="00967498" w:rsidRDefault="00741FC1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9</w:t>
            </w:r>
            <w:r w:rsidR="00967498"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="00967498"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8" w:type="dxa"/>
          </w:tcPr>
          <w:p w14:paraId="296DE088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3 (0.5)</w:t>
            </w:r>
          </w:p>
        </w:tc>
        <w:tc>
          <w:tcPr>
            <w:tcW w:w="1025" w:type="dxa"/>
          </w:tcPr>
          <w:p w14:paraId="774B7DDF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67498" w:rsidRPr="00967498" w14:paraId="318ED397" w14:textId="77777777" w:rsidTr="00967498">
        <w:tc>
          <w:tcPr>
            <w:tcW w:w="2888" w:type="dxa"/>
          </w:tcPr>
          <w:p w14:paraId="04FDCF5A" w14:textId="77777777" w:rsidR="00967498" w:rsidRPr="00967498" w:rsidRDefault="00967498" w:rsidP="00884E44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Oncocytoma</w:t>
            </w:r>
          </w:p>
        </w:tc>
        <w:tc>
          <w:tcPr>
            <w:tcW w:w="2625" w:type="dxa"/>
          </w:tcPr>
          <w:p w14:paraId="18086C17" w14:textId="225AAF0E" w:rsidR="00967498" w:rsidRPr="00967498" w:rsidRDefault="000C7E64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7</w:t>
            </w:r>
            <w:r w:rsidR="00967498"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  <w:r w:rsidR="00967498"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8" w:type="dxa"/>
          </w:tcPr>
          <w:p w14:paraId="16277145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97 (7.3)</w:t>
            </w:r>
          </w:p>
        </w:tc>
        <w:tc>
          <w:tcPr>
            <w:tcW w:w="1025" w:type="dxa"/>
          </w:tcPr>
          <w:p w14:paraId="02311F6A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67498" w:rsidRPr="00967498" w14:paraId="34FD4ECA" w14:textId="77777777" w:rsidTr="00967498">
        <w:tc>
          <w:tcPr>
            <w:tcW w:w="2888" w:type="dxa"/>
          </w:tcPr>
          <w:p w14:paraId="4F581688" w14:textId="77777777" w:rsidR="00967498" w:rsidRPr="00967498" w:rsidRDefault="00967498" w:rsidP="00884E44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Angiomyolipoma</w:t>
            </w:r>
          </w:p>
        </w:tc>
        <w:tc>
          <w:tcPr>
            <w:tcW w:w="2625" w:type="dxa"/>
          </w:tcPr>
          <w:p w14:paraId="0165459D" w14:textId="02EECECE" w:rsidR="00967498" w:rsidRPr="00967498" w:rsidRDefault="000C7E64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3</w:t>
            </w:r>
            <w:r w:rsidR="00967498"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2.7)</w:t>
            </w:r>
          </w:p>
        </w:tc>
        <w:tc>
          <w:tcPr>
            <w:tcW w:w="2488" w:type="dxa"/>
          </w:tcPr>
          <w:p w14:paraId="252C4239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1</w:t>
            </w: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3.3)</w:t>
            </w:r>
          </w:p>
        </w:tc>
        <w:tc>
          <w:tcPr>
            <w:tcW w:w="1025" w:type="dxa"/>
          </w:tcPr>
          <w:p w14:paraId="2DF5424D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67498" w:rsidRPr="00967498" w14:paraId="0182C6AA" w14:textId="77777777" w:rsidTr="00967498">
        <w:tc>
          <w:tcPr>
            <w:tcW w:w="2888" w:type="dxa"/>
            <w:tcBorders>
              <w:bottom w:val="single" w:sz="6" w:space="0" w:color="auto"/>
            </w:tcBorders>
          </w:tcPr>
          <w:p w14:paraId="74C47029" w14:textId="77777777" w:rsidR="00967498" w:rsidRPr="00967498" w:rsidRDefault="00967498" w:rsidP="00884E44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Other benign tumors</w:t>
            </w:r>
          </w:p>
        </w:tc>
        <w:tc>
          <w:tcPr>
            <w:tcW w:w="2625" w:type="dxa"/>
            <w:tcBorders>
              <w:bottom w:val="single" w:sz="6" w:space="0" w:color="auto"/>
            </w:tcBorders>
          </w:tcPr>
          <w:p w14:paraId="2F0FD61C" w14:textId="59DDC4CC" w:rsidR="00967498" w:rsidRPr="00967498" w:rsidRDefault="000C7E64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9</w:t>
            </w:r>
            <w:r w:rsidR="00967498"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.8</w:t>
            </w:r>
            <w:r w:rsidR="00967498" w:rsidRPr="00967498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8" w:type="dxa"/>
            <w:tcBorders>
              <w:bottom w:val="single" w:sz="6" w:space="0" w:color="auto"/>
            </w:tcBorders>
          </w:tcPr>
          <w:p w14:paraId="0D95C020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6749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00 (3.7)</w:t>
            </w:r>
          </w:p>
        </w:tc>
        <w:tc>
          <w:tcPr>
            <w:tcW w:w="1025" w:type="dxa"/>
            <w:tcBorders>
              <w:bottom w:val="single" w:sz="6" w:space="0" w:color="auto"/>
            </w:tcBorders>
          </w:tcPr>
          <w:p w14:paraId="44F837D5" w14:textId="77777777" w:rsidR="00967498" w:rsidRPr="00967498" w:rsidRDefault="00967498" w:rsidP="00884E44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</w:tbl>
    <w:p w14:paraId="1AD66372" w14:textId="77777777" w:rsidR="005B3D83" w:rsidRPr="00967498" w:rsidRDefault="005B3D83">
      <w:pPr>
        <w:rPr>
          <w:sz w:val="24"/>
          <w:szCs w:val="24"/>
        </w:rPr>
      </w:pPr>
    </w:p>
    <w:sectPr w:rsidR="005B3D83" w:rsidRPr="009674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CE6AD2" w14:textId="77777777" w:rsidR="007809CE" w:rsidRDefault="007809CE" w:rsidP="008827A4">
      <w:pPr>
        <w:spacing w:after="0" w:line="240" w:lineRule="auto"/>
      </w:pPr>
      <w:r>
        <w:separator/>
      </w:r>
    </w:p>
  </w:endnote>
  <w:endnote w:type="continuationSeparator" w:id="0">
    <w:p w14:paraId="252F58BC" w14:textId="77777777" w:rsidR="007809CE" w:rsidRDefault="007809CE" w:rsidP="00882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3D08D6" w14:textId="77777777" w:rsidR="007809CE" w:rsidRDefault="007809CE" w:rsidP="008827A4">
      <w:pPr>
        <w:spacing w:after="0" w:line="240" w:lineRule="auto"/>
      </w:pPr>
      <w:r>
        <w:separator/>
      </w:r>
    </w:p>
  </w:footnote>
  <w:footnote w:type="continuationSeparator" w:id="0">
    <w:p w14:paraId="3E3AB501" w14:textId="77777777" w:rsidR="007809CE" w:rsidRDefault="007809CE" w:rsidP="008827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498"/>
    <w:rsid w:val="000C7E64"/>
    <w:rsid w:val="0042748A"/>
    <w:rsid w:val="00481EF1"/>
    <w:rsid w:val="005463D1"/>
    <w:rsid w:val="005B3D83"/>
    <w:rsid w:val="006E1D0F"/>
    <w:rsid w:val="00741FC1"/>
    <w:rsid w:val="00747E72"/>
    <w:rsid w:val="007809CE"/>
    <w:rsid w:val="008423DC"/>
    <w:rsid w:val="008827A4"/>
    <w:rsid w:val="00943D23"/>
    <w:rsid w:val="00967498"/>
    <w:rsid w:val="00C01670"/>
    <w:rsid w:val="00EC2A96"/>
    <w:rsid w:val="00ED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ABB3D"/>
  <w15:chartTrackingRefBased/>
  <w15:docId w15:val="{E92688E2-453C-4406-96D9-16421B58F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749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967498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3">
    <w:name w:val="Table Grid"/>
    <w:basedOn w:val="a1"/>
    <w:uiPriority w:val="39"/>
    <w:rsid w:val="00967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827A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827A4"/>
  </w:style>
  <w:style w:type="paragraph" w:styleId="a5">
    <w:name w:val="footer"/>
    <w:basedOn w:val="a"/>
    <w:link w:val="Char0"/>
    <w:uiPriority w:val="99"/>
    <w:unhideWhenUsed/>
    <w:rsid w:val="008827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827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5</cp:revision>
  <dcterms:created xsi:type="dcterms:W3CDTF">2023-11-05T15:08:00Z</dcterms:created>
  <dcterms:modified xsi:type="dcterms:W3CDTF">2023-11-06T14:15:00Z</dcterms:modified>
</cp:coreProperties>
</file>